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E84" w:rsidRDefault="003A6E84">
      <w:pPr>
        <w:rPr>
          <w:rFonts w:ascii="Times New Roman" w:eastAsia="MS UI Gothic" w:hAnsi="Times New Roman" w:cs="Times New Roman"/>
          <w:color w:val="454545"/>
          <w:shd w:val="clear" w:color="auto" w:fill="FFFFFF"/>
        </w:rPr>
      </w:pPr>
      <w:r>
        <w:rPr>
          <w:rFonts w:ascii="Times New Roman" w:hAnsi="Times New Roman" w:cs="Times New Roman"/>
        </w:rPr>
        <w:t>S</w:t>
      </w:r>
      <w:r w:rsidRPr="005302E6">
        <w:rPr>
          <w:rFonts w:ascii="Times New Roman" w:hAnsi="Times New Roman" w:cs="Times New Roman"/>
        </w:rPr>
        <w:t xml:space="preserve">upplementary </w:t>
      </w:r>
      <w:r w:rsidR="009D0A8D">
        <w:rPr>
          <w:rFonts w:ascii="Times New Roman" w:hAnsi="Times New Roman" w:cs="Times New Roman"/>
        </w:rPr>
        <w:t>Material</w:t>
      </w:r>
      <w:r w:rsidR="009D0A8D" w:rsidRPr="002B5F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2B5FA7">
        <w:rPr>
          <w:rFonts w:ascii="Times New Roman" w:hAnsi="Times New Roman" w:cs="Times New Roman"/>
        </w:rPr>
        <w:t xml:space="preserve">. </w:t>
      </w:r>
      <w:r w:rsidRPr="00793D99">
        <w:rPr>
          <w:rFonts w:ascii="Times New Roman" w:eastAsia="MS UI Gothic" w:hAnsi="Times New Roman" w:cs="Times New Roman"/>
          <w:color w:val="000000" w:themeColor="text1"/>
          <w:shd w:val="clear" w:color="auto" w:fill="FFFFFF"/>
        </w:rPr>
        <w:t>Median and range for the dose-volume histogram metrics</w:t>
      </w:r>
      <w:r w:rsidRPr="003A6E84">
        <w:rPr>
          <w:rFonts w:ascii="Times New Roman" w:eastAsia="MS UI Gothic" w:hAnsi="Times New Roman" w:cs="Times New Roman"/>
          <w:color w:val="454545"/>
          <w:shd w:val="clear" w:color="auto" w:fill="FFFFFF"/>
        </w:rPr>
        <w:t xml:space="preserve"> </w:t>
      </w:r>
    </w:p>
    <w:p w:rsidR="003A6E84" w:rsidRDefault="003A6E84">
      <w:pPr>
        <w:rPr>
          <w:rFonts w:ascii="Times New Roman" w:eastAsia="MS UI Gothic" w:hAnsi="Times New Roman" w:cs="Times New Roman"/>
          <w:color w:val="454545"/>
          <w:shd w:val="clear" w:color="auto" w:fill="FFFFFF"/>
        </w:rPr>
      </w:pPr>
    </w:p>
    <w:p w:rsidR="003A6E84" w:rsidRDefault="003A6E84">
      <w:pPr>
        <w:rPr>
          <w:rFonts w:ascii="Times New Roman" w:eastAsia="MS UI Gothic" w:hAnsi="Times New Roman" w:cs="Times New Roman"/>
          <w:color w:val="454545"/>
          <w:shd w:val="clear" w:color="auto" w:fill="FFFFFF"/>
        </w:rPr>
      </w:pPr>
    </w:p>
    <w:tbl>
      <w:tblPr>
        <w:tblpPr w:leftFromText="142" w:rightFromText="142" w:vertAnchor="text" w:horzAnchor="page" w:tblpX="3077" w:tblpY="145"/>
        <w:tblW w:w="755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144"/>
        <w:gridCol w:w="2703"/>
        <w:gridCol w:w="2703"/>
      </w:tblGrid>
      <w:tr w:rsidR="003A6E84" w:rsidRPr="00004656" w:rsidTr="003A6E84">
        <w:trPr>
          <w:trHeight w:val="466"/>
        </w:trPr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004656">
              <w:rPr>
                <w:rFonts w:ascii="Times New Roman" w:hAnsi="Times New Roman" w:cs="Times New Roman" w:hint="eastAsia"/>
                <w:b/>
                <w:bCs/>
              </w:rPr>
              <w:t>Factor</w:t>
            </w:r>
          </w:p>
        </w:tc>
        <w:tc>
          <w:tcPr>
            <w:tcW w:w="2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psilateral</w:t>
            </w:r>
          </w:p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difference</w:t>
            </w:r>
          </w:p>
        </w:tc>
        <w:tc>
          <w:tcPr>
            <w:tcW w:w="2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ateral</w:t>
            </w:r>
          </w:p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difference</w:t>
            </w:r>
          </w:p>
        </w:tc>
      </w:tr>
      <w:tr w:rsidR="003A6E84" w:rsidRPr="00004656" w:rsidTr="003A6E84">
        <w:trPr>
          <w:trHeight w:val="557"/>
        </w:trPr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5 (%)</w:t>
            </w:r>
          </w:p>
        </w:tc>
        <w:tc>
          <w:tcPr>
            <w:tcW w:w="270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FA64F5">
              <w:rPr>
                <w:rFonts w:ascii="Times New Roman" w:hAnsi="Times New Roman" w:cs="Times New Roman"/>
              </w:rPr>
              <w:t>33.20</w:t>
            </w:r>
          </w:p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4F5">
              <w:rPr>
                <w:rFonts w:ascii="Times New Roman" w:hAnsi="Times New Roman" w:cs="Times New Roman"/>
              </w:rPr>
              <w:t>10.17</w:t>
            </w: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FA64F5">
              <w:rPr>
                <w:rFonts w:ascii="Times New Roman" w:hAnsi="Times New Roman" w:cs="Times New Roman"/>
              </w:rPr>
              <w:t>77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004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.83</w:t>
            </w:r>
            <w:r w:rsidRPr="0000465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1.82</w:t>
            </w:r>
            <w:r w:rsidRPr="0000465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A6E84" w:rsidRPr="00004656" w:rsidTr="003A6E84">
        <w:trPr>
          <w:trHeight w:val="769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0 (%)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</w:tcPr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3E4DFF">
              <w:rPr>
                <w:rFonts w:ascii="Times New Roman" w:hAnsi="Times New Roman" w:cs="Times New Roman"/>
              </w:rPr>
              <w:t>27.69</w:t>
            </w:r>
          </w:p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E4DFF">
              <w:rPr>
                <w:rFonts w:ascii="Times New Roman" w:hAnsi="Times New Roman" w:cs="Times New Roman"/>
              </w:rPr>
              <w:t>7.80</w:t>
            </w: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E4DFF">
              <w:rPr>
                <w:rFonts w:ascii="Times New Roman" w:hAnsi="Times New Roman" w:cs="Times New Roman"/>
              </w:rPr>
              <w:t>6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004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.04</w:t>
            </w:r>
            <w:r w:rsidRPr="0000465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9.28</w:t>
            </w:r>
            <w:r w:rsidRPr="0000465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A6E84" w:rsidRPr="00004656" w:rsidTr="003A6E84">
        <w:trPr>
          <w:trHeight w:val="813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20 (%)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</w:tcPr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3E4DFF">
              <w:rPr>
                <w:rFonts w:ascii="Times New Roman" w:hAnsi="Times New Roman" w:cs="Times New Roman"/>
              </w:rPr>
              <w:t>16.50</w:t>
            </w:r>
          </w:p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E4DFF">
              <w:rPr>
                <w:rFonts w:ascii="Times New Roman" w:hAnsi="Times New Roman" w:cs="Times New Roman"/>
              </w:rPr>
              <w:t>4.34</w:t>
            </w: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E4DFF">
              <w:rPr>
                <w:rFonts w:ascii="Times New Roman" w:hAnsi="Times New Roman" w:cs="Times New Roman"/>
              </w:rPr>
              <w:t>39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  <w:p w:rsidR="003A6E84" w:rsidRPr="00004656" w:rsidRDefault="003A6E84" w:rsidP="003A6E84">
            <w:pPr>
              <w:ind w:firstLineChars="250" w:firstLine="600"/>
              <w:rPr>
                <w:rFonts w:ascii="Times New Roman" w:hAnsi="Times New Roman" w:cs="Times New Roman"/>
              </w:rPr>
            </w:pPr>
            <w:r w:rsidRPr="00004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22</w:t>
            </w:r>
            <w:r w:rsidRPr="0000465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.37</w:t>
            </w:r>
            <w:r w:rsidRPr="0000465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A6E84" w:rsidRPr="00004656" w:rsidTr="003A6E84">
        <w:trPr>
          <w:trHeight w:val="862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30 (%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3E4DFF">
              <w:rPr>
                <w:rFonts w:ascii="Times New Roman" w:hAnsi="Times New Roman" w:cs="Times New Roman"/>
              </w:rPr>
              <w:t>9.95</w:t>
            </w:r>
          </w:p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E4DFF">
              <w:rPr>
                <w:rFonts w:ascii="Times New Roman" w:hAnsi="Times New Roman" w:cs="Times New Roman"/>
              </w:rPr>
              <w:t>2.25</w:t>
            </w: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E4DFF">
              <w:rPr>
                <w:rFonts w:ascii="Times New Roman" w:hAnsi="Times New Roman" w:cs="Times New Roman"/>
              </w:rPr>
              <w:t>30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004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15</w:t>
            </w:r>
            <w:r w:rsidRPr="0000465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4.1</w:t>
            </w:r>
            <w:r w:rsidRPr="0000465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A6E84" w:rsidRPr="00004656" w:rsidTr="003A6E84">
        <w:trPr>
          <w:trHeight w:val="862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LD (Gy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3E4DFF">
              <w:rPr>
                <w:rFonts w:ascii="Times New Roman" w:hAnsi="Times New Roman" w:cs="Times New Roman"/>
              </w:rPr>
              <w:t>1.41</w:t>
            </w:r>
          </w:p>
          <w:p w:rsidR="003A6E84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E4DFF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E4DFF">
              <w:rPr>
                <w:rFonts w:ascii="Times New Roman" w:hAnsi="Times New Roman" w:cs="Times New Roman"/>
              </w:rPr>
              <w:t>12.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  <w:p w:rsidR="003A6E84" w:rsidRPr="00004656" w:rsidRDefault="003A6E84" w:rsidP="003A6E84">
            <w:pPr>
              <w:jc w:val="center"/>
              <w:rPr>
                <w:rFonts w:ascii="Times New Roman" w:hAnsi="Times New Roman" w:cs="Times New Roman"/>
              </w:rPr>
            </w:pPr>
            <w:r w:rsidRPr="00004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05</w:t>
            </w:r>
            <w:r w:rsidRPr="0000465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79</w:t>
            </w:r>
            <w:r w:rsidRPr="00004656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:rsidR="003A6E84" w:rsidRDefault="003A6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46661" w:rsidRPr="002B5FA7" w:rsidRDefault="005302E6" w:rsidP="00B466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Pr="005302E6">
        <w:rPr>
          <w:rFonts w:ascii="Times New Roman" w:hAnsi="Times New Roman" w:cs="Times New Roman"/>
        </w:rPr>
        <w:t xml:space="preserve">upplementary </w:t>
      </w:r>
      <w:r w:rsidR="009D0A8D">
        <w:rPr>
          <w:rFonts w:ascii="Times New Roman" w:hAnsi="Times New Roman" w:cs="Times New Roman"/>
        </w:rPr>
        <w:t>Material</w:t>
      </w:r>
      <w:r w:rsidR="00B46661" w:rsidRPr="002B5FA7">
        <w:rPr>
          <w:rFonts w:ascii="Times New Roman" w:hAnsi="Times New Roman" w:cs="Times New Roman"/>
        </w:rPr>
        <w:t xml:space="preserve"> </w:t>
      </w:r>
      <w:r w:rsidR="003A6E84">
        <w:rPr>
          <w:rFonts w:ascii="Times New Roman" w:hAnsi="Times New Roman" w:cs="Times New Roman"/>
        </w:rPr>
        <w:t>2</w:t>
      </w:r>
      <w:r w:rsidR="00B46661" w:rsidRPr="002B5FA7">
        <w:rPr>
          <w:rFonts w:ascii="Times New Roman" w:hAnsi="Times New Roman" w:cs="Times New Roman"/>
        </w:rPr>
        <w:t>.</w:t>
      </w:r>
      <w:r w:rsidR="00CE4663" w:rsidRPr="002B5FA7">
        <w:rPr>
          <w:rFonts w:ascii="Times New Roman" w:hAnsi="Times New Roman" w:cs="Times New Roman"/>
        </w:rPr>
        <w:t xml:space="preserve"> </w:t>
      </w:r>
      <w:r w:rsidR="00275EB7" w:rsidRPr="00275EB7">
        <w:rPr>
          <w:rFonts w:ascii="Times New Roman" w:eastAsia="MS UI Gothic" w:hAnsi="Times New Roman" w:cs="Times New Roman"/>
          <w:color w:val="000000" w:themeColor="text1"/>
          <w:shd w:val="clear" w:color="auto" w:fill="FFFFFF"/>
        </w:rPr>
        <w:t>The Spearman correlation coefficients between the RILI of acute and late phase CT and dosimetric parameters</w:t>
      </w:r>
      <w:bookmarkStart w:id="0" w:name="_GoBack"/>
      <w:bookmarkEnd w:id="0"/>
    </w:p>
    <w:p w:rsidR="004F3EB9" w:rsidRDefault="004F3EB9" w:rsidP="00B46661">
      <w:pPr>
        <w:rPr>
          <w:rFonts w:ascii="Times New Roman" w:hAnsi="Times New Roman" w:cs="Times New Roman"/>
        </w:rPr>
      </w:pPr>
    </w:p>
    <w:tbl>
      <w:tblPr>
        <w:tblW w:w="13152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691"/>
        <w:gridCol w:w="2562"/>
        <w:gridCol w:w="3118"/>
        <w:gridCol w:w="2835"/>
        <w:gridCol w:w="2946"/>
      </w:tblGrid>
      <w:tr w:rsidR="00031F8C" w:rsidRPr="00004656" w:rsidTr="000B6298">
        <w:trPr>
          <w:trHeight w:val="466"/>
        </w:trPr>
        <w:tc>
          <w:tcPr>
            <w:tcW w:w="169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0B6298">
            <w:pPr>
              <w:jc w:val="center"/>
              <w:rPr>
                <w:rFonts w:ascii="Times New Roman" w:hAnsi="Times New Roman" w:cs="Times New Roman"/>
              </w:rPr>
            </w:pPr>
            <w:r w:rsidRPr="002B5FA7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5680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031F8C" w:rsidRPr="002B5FA7" w:rsidRDefault="00031F8C" w:rsidP="000B62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FA7">
              <w:rPr>
                <w:rFonts w:ascii="Times New Roman" w:hAnsi="Times New Roman" w:cs="Times New Roman"/>
                <w:b/>
              </w:rPr>
              <w:t>Ipsilateral</w:t>
            </w:r>
          </w:p>
        </w:tc>
        <w:tc>
          <w:tcPr>
            <w:tcW w:w="57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0B62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FA7">
              <w:rPr>
                <w:rFonts w:ascii="Times New Roman" w:hAnsi="Times New Roman" w:cs="Times New Roman"/>
                <w:b/>
              </w:rPr>
              <w:t>Bilateral</w:t>
            </w:r>
          </w:p>
        </w:tc>
      </w:tr>
      <w:tr w:rsidR="00031F8C" w:rsidRPr="00004656" w:rsidTr="00031F8C">
        <w:trPr>
          <w:trHeight w:val="466"/>
        </w:trPr>
        <w:tc>
          <w:tcPr>
            <w:tcW w:w="169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031F8C" w:rsidP="000B62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2" w:type="dxa"/>
            <w:tcBorders>
              <w:left w:val="nil"/>
              <w:bottom w:val="single" w:sz="8" w:space="0" w:color="000000"/>
              <w:right w:val="nil"/>
            </w:tcBorders>
          </w:tcPr>
          <w:p w:rsidR="00031F8C" w:rsidRPr="002B5FA7" w:rsidRDefault="00031F8C" w:rsidP="000B62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Acute RILI</w:t>
            </w:r>
          </w:p>
        </w:tc>
        <w:tc>
          <w:tcPr>
            <w:tcW w:w="3118" w:type="dxa"/>
            <w:tcBorders>
              <w:left w:val="nil"/>
              <w:bottom w:val="single" w:sz="8" w:space="0" w:color="000000"/>
              <w:right w:val="nil"/>
            </w:tcBorders>
          </w:tcPr>
          <w:p w:rsidR="00031F8C" w:rsidRPr="002B5FA7" w:rsidRDefault="006D6D58" w:rsidP="000B62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te</w:t>
            </w:r>
            <w:r w:rsidR="00031F8C" w:rsidRPr="002B5FA7">
              <w:rPr>
                <w:rFonts w:ascii="Times New Roman" w:hAnsi="Times New Roman" w:cs="Times New Roman"/>
                <w:color w:val="000000" w:themeColor="text1"/>
              </w:rPr>
              <w:t xml:space="preserve"> RILI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031F8C" w:rsidP="000B62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Acute RILI</w:t>
            </w:r>
          </w:p>
        </w:tc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6D6D58" w:rsidP="000B62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te</w:t>
            </w:r>
            <w:r w:rsidR="00031F8C" w:rsidRPr="002B5FA7">
              <w:rPr>
                <w:rFonts w:ascii="Times New Roman" w:hAnsi="Times New Roman" w:cs="Times New Roman"/>
                <w:color w:val="000000" w:themeColor="text1"/>
              </w:rPr>
              <w:t xml:space="preserve"> RILI</w:t>
            </w:r>
          </w:p>
        </w:tc>
      </w:tr>
      <w:tr w:rsidR="00031F8C" w:rsidRPr="00004656" w:rsidTr="00031F8C">
        <w:trPr>
          <w:trHeight w:val="557"/>
        </w:trPr>
        <w:tc>
          <w:tcPr>
            <w:tcW w:w="1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FA7">
              <w:rPr>
                <w:rFonts w:ascii="Times New Roman" w:hAnsi="Times New Roman" w:cs="Times New Roman"/>
                <w:b/>
              </w:rPr>
              <w:t>V5 (%)</w:t>
            </w:r>
          </w:p>
        </w:tc>
        <w:tc>
          <w:tcPr>
            <w:tcW w:w="256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-0.3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 0.01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="000147F9" w:rsidRPr="002B5FA7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  <w:p w:rsidR="00031F8C" w:rsidRPr="002B5FA7" w:rsidRDefault="00AF771D" w:rsidP="00031F8C">
            <w:pPr>
              <w:jc w:val="center"/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-0.2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 0.02</w:t>
            </w:r>
          </w:p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4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031F8C" w:rsidRPr="002B5FA7" w:rsidRDefault="00AF771D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1F8C" w:rsidRPr="00004656" w:rsidTr="00031F8C">
        <w:trPr>
          <w:trHeight w:val="769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FA7">
              <w:rPr>
                <w:rFonts w:ascii="Times New Roman" w:hAnsi="Times New Roman" w:cs="Times New Roman"/>
                <w:b/>
              </w:rPr>
              <w:t>V10 (%)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="009C1C3C" w:rsidRPr="002B5FA7">
              <w:rPr>
                <w:rFonts w:ascii="Times New Roman" w:hAnsi="Times New Roman" w:cs="Times New Roman"/>
                <w:color w:val="000000" w:themeColor="text1"/>
              </w:rPr>
              <w:t>-0.3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</w:t>
            </w:r>
            <w:r w:rsidR="009C1C3C" w:rsidRPr="002B5FA7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="00E67B9E" w:rsidRPr="002B5FA7">
              <w:rPr>
                <w:rFonts w:ascii="Times New Roman" w:hAnsi="Times New Roman" w:cs="Times New Roman"/>
                <w:color w:val="000000" w:themeColor="text1"/>
              </w:rPr>
              <w:t>-0.40</w:t>
            </w:r>
          </w:p>
          <w:p w:rsidR="00031F8C" w:rsidRPr="002B5FA7" w:rsidRDefault="00AF771D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29</w:t>
            </w:r>
          </w:p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 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4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031F8C" w:rsidRPr="002B5FA7" w:rsidRDefault="00AF771D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31F8C" w:rsidRPr="00004656" w:rsidTr="00031F8C">
        <w:trPr>
          <w:trHeight w:val="813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FA7">
              <w:rPr>
                <w:rFonts w:ascii="Times New Roman" w:hAnsi="Times New Roman" w:cs="Times New Roman"/>
                <w:b/>
              </w:rPr>
              <w:t>V20 (%)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="009C1C3C" w:rsidRPr="002B5FA7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</w:t>
            </w:r>
            <w:r w:rsidR="009C1C3C" w:rsidRPr="002B5FA7">
              <w:rPr>
                <w:rFonts w:ascii="Times New Roman" w:hAnsi="Times New Roman" w:cs="Times New Roman"/>
                <w:color w:val="000000" w:themeColor="text1"/>
              </w:rPr>
              <w:t xml:space="preserve"> 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</w:t>
            </w:r>
            <w:r w:rsidR="00E67B9E" w:rsidRPr="002B5FA7">
              <w:rPr>
                <w:rFonts w:ascii="Times New Roman" w:hAnsi="Times New Roman" w:cs="Times New Roman"/>
                <w:color w:val="000000" w:themeColor="text1"/>
              </w:rPr>
              <w:t xml:space="preserve"> -0.3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</w:t>
            </w:r>
            <w:r w:rsidR="00E67B9E" w:rsidRPr="002B5FA7">
              <w:rPr>
                <w:rFonts w:ascii="Times New Roman" w:hAnsi="Times New Roman" w:cs="Times New Roman"/>
                <w:color w:val="000000" w:themeColor="text1"/>
              </w:rPr>
              <w:t xml:space="preserve"> 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3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 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42</w:t>
            </w:r>
          </w:p>
          <w:p w:rsidR="00031F8C" w:rsidRPr="002B5FA7" w:rsidRDefault="00AF771D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31F8C" w:rsidRPr="00004656" w:rsidTr="00031F8C">
        <w:trPr>
          <w:trHeight w:val="86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FA7">
              <w:rPr>
                <w:rFonts w:ascii="Times New Roman" w:hAnsi="Times New Roman" w:cs="Times New Roman"/>
                <w:b/>
              </w:rPr>
              <w:t>V30 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="00663AF0" w:rsidRPr="002B5FA7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</w:t>
            </w:r>
            <w:r w:rsidR="00663AF0" w:rsidRPr="002B5FA7">
              <w:rPr>
                <w:rFonts w:ascii="Times New Roman" w:hAnsi="Times New Roman" w:cs="Times New Roman"/>
                <w:color w:val="000000" w:themeColor="text1"/>
              </w:rPr>
              <w:t xml:space="preserve"> 0.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="00E67B9E" w:rsidRPr="002B5FA7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</w:t>
            </w:r>
            <w:r w:rsidR="00E67B9E" w:rsidRPr="002B5FA7">
              <w:rPr>
                <w:rFonts w:ascii="Times New Roman" w:hAnsi="Times New Roman" w:cs="Times New Roman"/>
                <w:color w:val="000000" w:themeColor="text1"/>
              </w:rPr>
              <w:t xml:space="preserve"> 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2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 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3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031F8C" w:rsidRPr="002B5FA7" w:rsidRDefault="00AF771D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31F8C" w:rsidRPr="00004656" w:rsidTr="00031F8C">
        <w:trPr>
          <w:trHeight w:val="86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5FA7">
              <w:rPr>
                <w:rFonts w:ascii="Times New Roman" w:hAnsi="Times New Roman" w:cs="Times New Roman"/>
                <w:b/>
              </w:rPr>
              <w:t>MLD (Gy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="00925CF2" w:rsidRPr="002B5FA7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</w:t>
            </w:r>
            <w:r w:rsidR="00925CF2" w:rsidRPr="002B5FA7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F8C" w:rsidRPr="002B5FA7" w:rsidRDefault="00031F8C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="00E67B9E" w:rsidRPr="002B5FA7">
              <w:rPr>
                <w:rFonts w:ascii="Times New Roman" w:hAnsi="Times New Roman" w:cs="Times New Roman"/>
                <w:color w:val="000000" w:themeColor="text1"/>
              </w:rPr>
              <w:t>-0.4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031F8C" w:rsidRPr="002B5FA7" w:rsidRDefault="00AF771D" w:rsidP="00031F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28</w:t>
            </w:r>
          </w:p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FA7">
              <w:rPr>
                <w:rFonts w:ascii="Times New Roman" w:hAnsi="Times New Roman" w:cs="Times New Roman"/>
                <w:color w:val="000000" w:themeColor="text1"/>
              </w:rPr>
              <w:t>P= 0.0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1F8C" w:rsidRPr="002B5FA7" w:rsidRDefault="00031F8C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B5FA7">
              <w:rPr>
                <w:rFonts w:ascii="Times New Roman" w:hAnsi="Times New Roman" w:cs="Times New Roman"/>
                <w:color w:val="000000" w:themeColor="text1"/>
              </w:rPr>
              <w:t>Srcc</w:t>
            </w:r>
            <w:proofErr w:type="spellEnd"/>
            <w:r w:rsidRPr="002B5FA7">
              <w:rPr>
                <w:rFonts w:ascii="Times New Roman" w:hAnsi="Times New Roman" w:cs="Times New Roman"/>
                <w:color w:val="000000" w:themeColor="text1"/>
              </w:rPr>
              <w:t>= -0.39</w:t>
            </w:r>
          </w:p>
          <w:p w:rsidR="00031F8C" w:rsidRPr="002B5FA7" w:rsidRDefault="00AF771D" w:rsidP="00CE46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:rsidR="00213463" w:rsidRPr="002B5FA7" w:rsidRDefault="004F3EB9" w:rsidP="00213463">
      <w:pPr>
        <w:rPr>
          <w:rFonts w:ascii="Times New Roman" w:hAnsi="Times New Roman" w:cs="Times New Roman"/>
          <w:color w:val="000000" w:themeColor="text1"/>
        </w:rPr>
      </w:pPr>
      <w:r w:rsidRPr="002B5FA7">
        <w:rPr>
          <w:rFonts w:ascii="Times New Roman" w:eastAsia="MS UI Gothic" w:hAnsi="Times New Roman" w:cs="Times New Roman"/>
          <w:color w:val="000000" w:themeColor="text1"/>
          <w:shd w:val="clear" w:color="auto" w:fill="FFFFFF"/>
        </w:rPr>
        <w:t xml:space="preserve">*Spearman's rank correlation coefficient = </w:t>
      </w:r>
      <w:proofErr w:type="spellStart"/>
      <w:r w:rsidRPr="002B5FA7">
        <w:rPr>
          <w:rFonts w:ascii="Times New Roman" w:eastAsia="MS UI Gothic" w:hAnsi="Times New Roman" w:cs="Times New Roman"/>
          <w:color w:val="000000" w:themeColor="text1"/>
          <w:shd w:val="clear" w:color="auto" w:fill="FFFFFF"/>
        </w:rPr>
        <w:t>Srcc</w:t>
      </w:r>
      <w:proofErr w:type="spellEnd"/>
    </w:p>
    <w:p w:rsidR="00CB2F52" w:rsidRDefault="00DC2B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51F64" w:rsidRDefault="005302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Pr="005302E6">
        <w:rPr>
          <w:rFonts w:ascii="Times New Roman" w:hAnsi="Times New Roman" w:cs="Times New Roman"/>
        </w:rPr>
        <w:t xml:space="preserve">upplementary </w:t>
      </w:r>
      <w:r w:rsidR="009D0A8D">
        <w:rPr>
          <w:rFonts w:ascii="Times New Roman" w:hAnsi="Times New Roman" w:cs="Times New Roman"/>
        </w:rPr>
        <w:t>Material</w:t>
      </w:r>
      <w:r w:rsidRPr="002B5FA7">
        <w:rPr>
          <w:rFonts w:ascii="Times New Roman" w:hAnsi="Times New Roman" w:cs="Times New Roman"/>
        </w:rPr>
        <w:t xml:space="preserve"> </w:t>
      </w:r>
      <w:r w:rsidR="003A6E84">
        <w:rPr>
          <w:rFonts w:ascii="Times New Roman" w:hAnsi="Times New Roman" w:cs="Times New Roman"/>
        </w:rPr>
        <w:t>3</w:t>
      </w:r>
      <w:r w:rsidR="00CB2F52">
        <w:rPr>
          <w:rFonts w:ascii="Times New Roman" w:hAnsi="Times New Roman" w:cs="Times New Roman"/>
        </w:rPr>
        <w:t>.</w:t>
      </w:r>
      <w:r w:rsidR="00793D99">
        <w:rPr>
          <w:rFonts w:ascii="Times New Roman" w:hAnsi="Times New Roman" w:cs="Times New Roman"/>
        </w:rPr>
        <w:t xml:space="preserve"> </w:t>
      </w:r>
      <w:r w:rsidR="00793D99" w:rsidRPr="00793D99">
        <w:rPr>
          <w:rFonts w:ascii="Times New Roman" w:hAnsi="Times New Roman" w:cs="Times New Roman"/>
        </w:rPr>
        <w:t>The relationship between lung dosimetric parameters and cases without RILI on acute and late CT images by the Mann–Whitney U test</w:t>
      </w:r>
    </w:p>
    <w:p w:rsidR="00CB2F52" w:rsidRDefault="00CB2F52">
      <w:pPr>
        <w:rPr>
          <w:rFonts w:ascii="Times New Roman" w:hAnsi="Times New Roman" w:cs="Times New Roman"/>
        </w:rPr>
      </w:pPr>
    </w:p>
    <w:tbl>
      <w:tblPr>
        <w:tblStyle w:val="2"/>
        <w:tblW w:w="13152" w:type="dxa"/>
        <w:tblLook w:val="06A0" w:firstRow="1" w:lastRow="0" w:firstColumn="1" w:lastColumn="0" w:noHBand="1" w:noVBand="1"/>
      </w:tblPr>
      <w:tblGrid>
        <w:gridCol w:w="1691"/>
        <w:gridCol w:w="2562"/>
        <w:gridCol w:w="3118"/>
        <w:gridCol w:w="2835"/>
        <w:gridCol w:w="2946"/>
      </w:tblGrid>
      <w:tr w:rsidR="00FC471E" w:rsidRPr="00004656" w:rsidTr="00AD5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tcBorders>
              <w:top w:val="single" w:sz="4" w:space="0" w:color="000000"/>
            </w:tcBorders>
            <w:hideMark/>
          </w:tcPr>
          <w:p w:rsidR="00FC471E" w:rsidRPr="00004656" w:rsidRDefault="00FC471E" w:rsidP="00AD5A87">
            <w:pPr>
              <w:jc w:val="center"/>
              <w:rPr>
                <w:rFonts w:ascii="Times New Roman" w:hAnsi="Times New Roman" w:cs="Times New Roman"/>
              </w:rPr>
            </w:pPr>
            <w:r w:rsidRPr="00004656">
              <w:rPr>
                <w:rFonts w:ascii="Times New Roman" w:hAnsi="Times New Roman" w:cs="Times New Roman" w:hint="eastAsia"/>
                <w:b w:val="0"/>
                <w:bCs w:val="0"/>
              </w:rPr>
              <w:t>Factor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</w:tcBorders>
          </w:tcPr>
          <w:p w:rsidR="00FC471E" w:rsidRPr="002B5FA7" w:rsidRDefault="00FC471E" w:rsidP="00AD5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B5FA7">
              <w:rPr>
                <w:rFonts w:ascii="Times New Roman" w:hAnsi="Times New Roman" w:cs="Times New Roman" w:hint="eastAsia"/>
                <w:b w:val="0"/>
              </w:rPr>
              <w:t>I</w:t>
            </w:r>
            <w:r w:rsidRPr="002B5FA7">
              <w:rPr>
                <w:rFonts w:ascii="Times New Roman" w:hAnsi="Times New Roman" w:cs="Times New Roman"/>
                <w:b w:val="0"/>
              </w:rPr>
              <w:t>psilateral</w:t>
            </w:r>
          </w:p>
        </w:tc>
        <w:tc>
          <w:tcPr>
            <w:tcW w:w="5781" w:type="dxa"/>
            <w:gridSpan w:val="2"/>
            <w:tcBorders>
              <w:top w:val="single" w:sz="4" w:space="0" w:color="000000"/>
            </w:tcBorders>
            <w:hideMark/>
          </w:tcPr>
          <w:p w:rsidR="00FC471E" w:rsidRPr="002B5FA7" w:rsidRDefault="00FC471E" w:rsidP="00AD5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B5FA7">
              <w:rPr>
                <w:rFonts w:ascii="Times New Roman" w:hAnsi="Times New Roman" w:cs="Times New Roman"/>
                <w:b w:val="0"/>
              </w:rPr>
              <w:t>Bilateral</w:t>
            </w:r>
          </w:p>
        </w:tc>
      </w:tr>
      <w:tr w:rsidR="00FC471E" w:rsidTr="00AD5A8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tcBorders>
              <w:bottom w:val="single" w:sz="4" w:space="0" w:color="000000"/>
            </w:tcBorders>
          </w:tcPr>
          <w:p w:rsidR="00FC471E" w:rsidRPr="00004656" w:rsidRDefault="00FC471E" w:rsidP="00AD5A8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62" w:type="dxa"/>
            <w:tcBorders>
              <w:bottom w:val="single" w:sz="4" w:space="0" w:color="000000"/>
            </w:tcBorders>
          </w:tcPr>
          <w:p w:rsidR="005D0598" w:rsidRDefault="00FC471E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ute </w:t>
            </w:r>
          </w:p>
          <w:p w:rsidR="00FC471E" w:rsidRDefault="005D0598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RILI” VS </w:t>
            </w:r>
            <w:r w:rsidR="004B1693">
              <w:rPr>
                <w:rFonts w:ascii="Times New Roman" w:hAnsi="Times New Roman" w:cs="Times New Roman"/>
              </w:rPr>
              <w:t xml:space="preserve">“No </w:t>
            </w:r>
            <w:r w:rsidR="00FC471E">
              <w:rPr>
                <w:rFonts w:ascii="Times New Roman" w:hAnsi="Times New Roman" w:cs="Times New Roman"/>
              </w:rPr>
              <w:t>RILI</w:t>
            </w:r>
            <w:r w:rsidR="004B1693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 w:rsidR="00633D9D" w:rsidRDefault="006D6D58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  <w:p w:rsidR="00FC471E" w:rsidRDefault="00633D9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RILI” VS “No RILI”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:rsidR="00633D9D" w:rsidRDefault="00FC471E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ute </w:t>
            </w:r>
          </w:p>
          <w:p w:rsidR="00FC471E" w:rsidRDefault="00633D9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RILI” VS “No RILI”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</w:tcPr>
          <w:p w:rsidR="00633D9D" w:rsidRDefault="006D6D58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  <w:r w:rsidR="00FC471E">
              <w:rPr>
                <w:rFonts w:ascii="Times New Roman" w:hAnsi="Times New Roman" w:cs="Times New Roman"/>
              </w:rPr>
              <w:t xml:space="preserve"> </w:t>
            </w:r>
          </w:p>
          <w:p w:rsidR="00FC471E" w:rsidRDefault="00633D9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RILI” VS “No RILI”</w:t>
            </w:r>
          </w:p>
        </w:tc>
      </w:tr>
      <w:tr w:rsidR="00B16B66" w:rsidRPr="00004656" w:rsidTr="00AD5A8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000000"/>
            </w:tcBorders>
            <w:hideMark/>
          </w:tcPr>
          <w:p w:rsidR="00B16B66" w:rsidRPr="00004656" w:rsidRDefault="00B16B66" w:rsidP="00AD5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5 (%)</w:t>
            </w:r>
          </w:p>
        </w:tc>
        <w:tc>
          <w:tcPr>
            <w:tcW w:w="2562" w:type="dxa"/>
            <w:tcBorders>
              <w:top w:val="single" w:sz="4" w:space="0" w:color="000000"/>
            </w:tcBorders>
          </w:tcPr>
          <w:p w:rsidR="00B16B66" w:rsidRPr="00FC471E" w:rsidRDefault="00AF4CA4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B16B66"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39.7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  <w:r w:rsidR="00B16B6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B16B66"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26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4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>P= 0.04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Pr="006F26C4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36.4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Pr="006F26C4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8.6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AF771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hideMark/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FB5500">
              <w:t xml:space="preserve"> </w:t>
            </w:r>
            <w:r w:rsidR="00FB5500" w:rsidRPr="00FB5500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20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5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FB5500" w:rsidRPr="00FB5500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4.2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="00FB5500" w:rsidRPr="00FB5500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946" w:type="dxa"/>
            <w:tcBorders>
              <w:top w:val="single" w:sz="4" w:space="0" w:color="000000"/>
            </w:tcBorders>
            <w:hideMark/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733A42">
              <w:t xml:space="preserve"> </w:t>
            </w:r>
            <w:r w:rsidR="00733A42" w:rsidRPr="00733A42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20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5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733A42" w:rsidRPr="00733A42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0.9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AF771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B16B66" w:rsidRPr="00004656" w:rsidTr="00AD5A87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:rsidR="00B16B66" w:rsidRPr="00004656" w:rsidRDefault="00B16B66" w:rsidP="00AD5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0 (%)</w:t>
            </w:r>
          </w:p>
        </w:tc>
        <w:tc>
          <w:tcPr>
            <w:tcW w:w="2562" w:type="dxa"/>
          </w:tcPr>
          <w:p w:rsidR="00B16B66" w:rsidRPr="00FC471E" w:rsidRDefault="00AF4CA4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B16B66" w:rsidRPr="00992DF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29.1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  <w:r w:rsidR="00B16B6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B16B66" w:rsidRPr="00992DF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20.8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>P=</w:t>
            </w:r>
            <w:r>
              <w:t xml:space="preserve"> </w:t>
            </w:r>
            <w:r w:rsidRPr="00992DF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118" w:type="dxa"/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Pr="006F26C4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28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8%</w:t>
            </w:r>
            <w:r w:rsidRPr="006F26C4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VS </w:t>
            </w:r>
            <w:r w:rsidRPr="006F26C4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4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4%</w:t>
            </w:r>
          </w:p>
          <w:p w:rsidR="00B16B66" w:rsidRPr="00FC471E" w:rsidRDefault="00AF771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835" w:type="dxa"/>
            <w:hideMark/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1E6487">
              <w:t xml:space="preserve"> </w:t>
            </w:r>
            <w:r w:rsidR="001E6487" w:rsidRPr="001E648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3.9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  <w:r w:rsidRPr="006F26C4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VS </w:t>
            </w:r>
            <w:r w:rsidR="001E6487" w:rsidRPr="001E648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0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9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>P=</w:t>
            </w:r>
            <w:r>
              <w:t xml:space="preserve"> </w:t>
            </w:r>
            <w:r w:rsidR="001E6487" w:rsidRPr="001E6487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946" w:type="dxa"/>
            <w:hideMark/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733A42">
              <w:t xml:space="preserve"> </w:t>
            </w:r>
            <w:r w:rsidR="00733A42" w:rsidRPr="00733A42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4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4%</w:t>
            </w:r>
            <w:r w:rsidRPr="006F26C4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VS </w:t>
            </w:r>
            <w:r w:rsidR="00733A42" w:rsidRPr="00733A42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7.8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AF771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B16B66" w:rsidRPr="00004656" w:rsidTr="00AD5A87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:rsidR="00B16B66" w:rsidRPr="00004656" w:rsidRDefault="00B16B66" w:rsidP="00AD5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20 (%)</w:t>
            </w:r>
          </w:p>
        </w:tc>
        <w:tc>
          <w:tcPr>
            <w:tcW w:w="2562" w:type="dxa"/>
          </w:tcPr>
          <w:p w:rsidR="00B16B66" w:rsidRPr="00FC471E" w:rsidRDefault="00AF4CA4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B16B66"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8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3%</w:t>
            </w:r>
            <w:r w:rsidR="00B16B6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</w:t>
            </w:r>
            <w:r w:rsidR="00B16B66">
              <w:t xml:space="preserve"> </w:t>
            </w:r>
            <w:r w:rsidR="00B16B66"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3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2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1D6E67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118" w:type="dxa"/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7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6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</w:t>
            </w:r>
            <w:r>
              <w:t xml:space="preserve"> </w:t>
            </w:r>
            <w:r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9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%</w:t>
            </w:r>
          </w:p>
          <w:p w:rsidR="00B16B66" w:rsidRPr="00FC471E" w:rsidRDefault="00AF771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835" w:type="dxa"/>
            <w:hideMark/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AF5D08">
              <w:t xml:space="preserve"> </w:t>
            </w:r>
            <w:r w:rsidR="00AF5D08" w:rsidRPr="00AF5D08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9.3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</w:t>
            </w:r>
            <w:r>
              <w:t xml:space="preserve"> </w:t>
            </w:r>
            <w:r w:rsidR="00AF5D08" w:rsidRPr="00AF5D08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7.2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="00AF5D08" w:rsidRPr="00AF5D08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946" w:type="dxa"/>
            <w:hideMark/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672EF6">
              <w:t xml:space="preserve"> </w:t>
            </w:r>
            <w:r w:rsidR="00672EF6" w:rsidRPr="00672EF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9.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</w:t>
            </w:r>
            <w:r>
              <w:t xml:space="preserve"> </w:t>
            </w:r>
            <w:r w:rsidR="00672EF6" w:rsidRPr="00672EF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5.5</w:t>
            </w:r>
            <w:r w:rsidR="00633D9D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>P=</w:t>
            </w:r>
            <w:r w:rsidR="00672EF6" w:rsidRPr="00672EF6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B16B66" w:rsidRPr="00004656" w:rsidTr="00AD5A87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bottom w:val="nil"/>
            </w:tcBorders>
          </w:tcPr>
          <w:p w:rsidR="00B16B66" w:rsidRPr="00004656" w:rsidRDefault="00B16B66" w:rsidP="00AD5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30 (%)</w:t>
            </w:r>
          </w:p>
        </w:tc>
        <w:tc>
          <w:tcPr>
            <w:tcW w:w="2562" w:type="dxa"/>
            <w:tcBorders>
              <w:bottom w:val="nil"/>
            </w:tcBorders>
          </w:tcPr>
          <w:p w:rsidR="00B16B66" w:rsidRPr="00FC471E" w:rsidRDefault="00AF4CA4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B16B66"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0.8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  <w:r w:rsidR="00B16B6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B16B66"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8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4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1D6E67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bottom w:val="nil"/>
            </w:tcBorders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0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8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6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5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1D6E6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835" w:type="dxa"/>
            <w:tcBorders>
              <w:bottom w:val="nil"/>
            </w:tcBorders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1772BF">
              <w:t xml:space="preserve"> </w:t>
            </w:r>
            <w:r w:rsidR="001772BF" w:rsidRPr="001772BF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5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8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1772BF" w:rsidRPr="001772BF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4.6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="001772BF" w:rsidRPr="001772BF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946" w:type="dxa"/>
            <w:tcBorders>
              <w:bottom w:val="nil"/>
            </w:tcBorders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672EF6">
              <w:t xml:space="preserve"> </w:t>
            </w:r>
            <w:r w:rsidR="00672EF6" w:rsidRPr="00672EF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5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2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672EF6" w:rsidRPr="00672EF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3.9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="00672EF6" w:rsidRPr="00672EF6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B16B66" w:rsidRPr="00004656" w:rsidTr="00AD5A87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bottom w:val="single" w:sz="4" w:space="0" w:color="000000"/>
            </w:tcBorders>
          </w:tcPr>
          <w:p w:rsidR="00B16B66" w:rsidRDefault="00B16B66" w:rsidP="00AD5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LD (Gy)</w:t>
            </w:r>
          </w:p>
        </w:tc>
        <w:tc>
          <w:tcPr>
            <w:tcW w:w="2562" w:type="dxa"/>
            <w:tcBorders>
              <w:top w:val="nil"/>
              <w:bottom w:val="single" w:sz="4" w:space="0" w:color="000000"/>
            </w:tcBorders>
          </w:tcPr>
          <w:p w:rsidR="00B16B66" w:rsidRPr="00FC471E" w:rsidRDefault="00AF4CA4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B16B66"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8%</w:t>
            </w:r>
            <w:r w:rsidR="00B16B6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B16B66"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0.4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1D6E67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118" w:type="dxa"/>
            <w:tcBorders>
              <w:top w:val="nil"/>
              <w:bottom w:val="single" w:sz="4" w:space="0" w:color="000000"/>
            </w:tcBorders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1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7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Pr="001D6E67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3%</w:t>
            </w:r>
          </w:p>
          <w:p w:rsidR="00B16B66" w:rsidRPr="00FC471E" w:rsidRDefault="00AF771D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135699">
              <w:t xml:space="preserve"> </w:t>
            </w:r>
            <w:r w:rsidR="00135699" w:rsidRPr="00135699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3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135699" w:rsidRPr="00135699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0.1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="00135699" w:rsidRPr="00135699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F771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46" w:type="dxa"/>
            <w:tcBorders>
              <w:top w:val="nil"/>
              <w:bottom w:val="single" w:sz="4" w:space="0" w:color="000000"/>
            </w:tcBorders>
          </w:tcPr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M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:</w:t>
            </w:r>
            <w:r w:rsidR="00672EF6">
              <w:t xml:space="preserve"> </w:t>
            </w:r>
            <w:r w:rsidR="00672EF6" w:rsidRPr="00672EF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0.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3%</w:t>
            </w:r>
            <w:r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 xml:space="preserve"> VS </w:t>
            </w:r>
            <w:r w:rsidR="00672EF6" w:rsidRPr="00672EF6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0.1</w:t>
            </w:r>
            <w:r w:rsidR="00324A8B">
              <w:rPr>
                <w:rFonts w:ascii="Times New Roman" w:eastAsia="MS UI Gothic" w:hAnsi="Times New Roman" w:cs="Times New Roman"/>
                <w:color w:val="000000" w:themeColor="text1"/>
                <w:shd w:val="clear" w:color="auto" w:fill="FFFFFF"/>
              </w:rPr>
              <w:t>%</w:t>
            </w:r>
          </w:p>
          <w:p w:rsidR="00B16B66" w:rsidRPr="00FC471E" w:rsidRDefault="00B16B66" w:rsidP="00AD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471E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="00672EF6" w:rsidRPr="00672EF6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</w:tbl>
    <w:p w:rsidR="00FC471E" w:rsidRDefault="004B1693" w:rsidP="008D5B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: Median value</w:t>
      </w:r>
    </w:p>
    <w:p w:rsidR="00F46AA2" w:rsidRDefault="001272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46AA2" w:rsidRPr="0012727B" w:rsidRDefault="005302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Pr="005302E6">
        <w:rPr>
          <w:rFonts w:ascii="Times New Roman" w:hAnsi="Times New Roman" w:cs="Times New Roman"/>
        </w:rPr>
        <w:t xml:space="preserve">upplementary </w:t>
      </w:r>
      <w:r w:rsidR="009D0A8D">
        <w:rPr>
          <w:rFonts w:ascii="Times New Roman" w:hAnsi="Times New Roman" w:cs="Times New Roman"/>
        </w:rPr>
        <w:t>Material</w:t>
      </w:r>
      <w:r w:rsidRPr="002B5FA7">
        <w:rPr>
          <w:rFonts w:ascii="Times New Roman" w:hAnsi="Times New Roman" w:cs="Times New Roman"/>
        </w:rPr>
        <w:t xml:space="preserve"> </w:t>
      </w:r>
      <w:r w:rsidR="003A6E84">
        <w:rPr>
          <w:rFonts w:ascii="Times New Roman" w:hAnsi="Times New Roman" w:cs="Times New Roman"/>
        </w:rPr>
        <w:t>4</w:t>
      </w:r>
      <w:r w:rsidR="00C87D88">
        <w:rPr>
          <w:rFonts w:ascii="Times New Roman" w:hAnsi="Times New Roman" w:cs="Times New Roman"/>
        </w:rPr>
        <w:t>.</w:t>
      </w:r>
      <w:r w:rsidR="00DE3F6C">
        <w:rPr>
          <w:rFonts w:ascii="Times New Roman" w:hAnsi="Times New Roman" w:cs="Times New Roman"/>
        </w:rPr>
        <w:t xml:space="preserve"> </w:t>
      </w:r>
      <w:r w:rsidR="00DE3F6C" w:rsidRPr="00DE3F6C">
        <w:rPr>
          <w:rFonts w:ascii="Times New Roman" w:hAnsi="Times New Roman" w:cs="Times New Roman"/>
        </w:rPr>
        <w:t xml:space="preserve">Optimal cut-off values and p value of </w:t>
      </w:r>
      <w:r w:rsidR="00FE5CF3">
        <w:rPr>
          <w:rFonts w:ascii="Times New Roman" w:hAnsi="Times New Roman" w:cs="Times New Roman"/>
        </w:rPr>
        <w:t>“no change”</w:t>
      </w:r>
      <w:r w:rsidR="00DE3F6C" w:rsidRPr="00DE3F6C">
        <w:rPr>
          <w:rFonts w:ascii="Times New Roman" w:hAnsi="Times New Roman" w:cs="Times New Roman"/>
        </w:rPr>
        <w:t xml:space="preserve"> RILI</w:t>
      </w:r>
    </w:p>
    <w:p w:rsidR="0012727B" w:rsidRPr="00FE5CF3" w:rsidRDefault="0012727B" w:rsidP="00F46AA2">
      <w:pPr>
        <w:jc w:val="center"/>
        <w:rPr>
          <w:rFonts w:ascii="Times New Roman" w:hAnsi="Times New Roman" w:cs="Times New Roman"/>
        </w:rPr>
      </w:pPr>
    </w:p>
    <w:p w:rsidR="00FC471E" w:rsidRPr="003D2A25" w:rsidRDefault="00CE1902" w:rsidP="003D2A25">
      <w:pPr>
        <w:pStyle w:val="a4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3D2A25">
        <w:rPr>
          <w:rFonts w:ascii="Times New Roman" w:hAnsi="Times New Roman" w:cs="Times New Roman" w:hint="eastAsia"/>
        </w:rPr>
        <w:t>A</w:t>
      </w:r>
      <w:r w:rsidRPr="003D2A25">
        <w:rPr>
          <w:rFonts w:ascii="Times New Roman" w:hAnsi="Times New Roman" w:cs="Times New Roman"/>
        </w:rPr>
        <w:t>cute</w:t>
      </w:r>
      <w:r w:rsidR="009972D6" w:rsidRPr="003D2A25">
        <w:rPr>
          <w:rFonts w:ascii="Times New Roman" w:hAnsi="Times New Roman" w:cs="Times New Roman"/>
        </w:rPr>
        <w:t xml:space="preserve"> phase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322"/>
        <w:gridCol w:w="2069"/>
        <w:gridCol w:w="2189"/>
        <w:gridCol w:w="2190"/>
      </w:tblGrid>
      <w:tr w:rsidR="000B6298" w:rsidTr="00533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 w:val="restart"/>
            <w:vAlign w:val="center"/>
          </w:tcPr>
          <w:p w:rsidR="000B6298" w:rsidRDefault="000B6298" w:rsidP="00533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vMerge w:val="restart"/>
            <w:vAlign w:val="center"/>
          </w:tcPr>
          <w:p w:rsidR="000B6298" w:rsidRDefault="000B6298" w:rsidP="00533885">
            <w:pPr>
              <w:pStyle w:val="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position w:val="-2"/>
              </w:rPr>
            </w:pPr>
            <w:r>
              <w:rPr>
                <w:rFonts w:ascii="Times New Roman" w:hAnsi="Times New Roman" w:cs="Times New Roman" w:hint="eastAsia"/>
                <w:position w:val="-2"/>
              </w:rPr>
              <w:t>A</w:t>
            </w:r>
            <w:r>
              <w:rPr>
                <w:rFonts w:ascii="Times New Roman" w:hAnsi="Times New Roman" w:cs="Times New Roman"/>
                <w:position w:val="-2"/>
              </w:rPr>
              <w:t>UC</w:t>
            </w:r>
          </w:p>
        </w:tc>
        <w:tc>
          <w:tcPr>
            <w:tcW w:w="2189" w:type="dxa"/>
            <w:vMerge w:val="restart"/>
            <w:vAlign w:val="center"/>
          </w:tcPr>
          <w:p w:rsidR="000B6298" w:rsidRPr="007253BE" w:rsidRDefault="000B6298" w:rsidP="00533885">
            <w:pPr>
              <w:pStyle w:val="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position w:val="-2"/>
              </w:rPr>
            </w:pPr>
            <w:r>
              <w:rPr>
                <w:rFonts w:ascii="Times New Roman" w:hAnsi="Times New Roman" w:cs="Times New Roman"/>
                <w:position w:val="-2"/>
              </w:rPr>
              <w:t>Cut-off value</w:t>
            </w:r>
          </w:p>
        </w:tc>
        <w:tc>
          <w:tcPr>
            <w:tcW w:w="2190" w:type="dxa"/>
            <w:vMerge w:val="restart"/>
            <w:vAlign w:val="center"/>
          </w:tcPr>
          <w:p w:rsidR="000B6298" w:rsidRDefault="000B6298" w:rsidP="00533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B6298" w:rsidTr="0053388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/>
            <w:vAlign w:val="center"/>
          </w:tcPr>
          <w:p w:rsidR="000B6298" w:rsidRDefault="000B6298" w:rsidP="00533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vMerge/>
            <w:vAlign w:val="center"/>
          </w:tcPr>
          <w:p w:rsidR="000B6298" w:rsidRDefault="000B6298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vMerge/>
            <w:vAlign w:val="center"/>
          </w:tcPr>
          <w:p w:rsidR="000B6298" w:rsidRDefault="000B6298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vMerge/>
            <w:vAlign w:val="center"/>
          </w:tcPr>
          <w:p w:rsidR="000B6298" w:rsidRDefault="000B6298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6298" w:rsidTr="00533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0B6298" w:rsidRDefault="000B6298" w:rsidP="00533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5(%)</w:t>
            </w:r>
          </w:p>
        </w:tc>
        <w:tc>
          <w:tcPr>
            <w:tcW w:w="2069" w:type="dxa"/>
            <w:vAlign w:val="center"/>
          </w:tcPr>
          <w:p w:rsidR="000B6298" w:rsidRDefault="00CD0FF2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0FF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189" w:type="dxa"/>
            <w:vAlign w:val="center"/>
          </w:tcPr>
          <w:p w:rsidR="000B6298" w:rsidRDefault="003D36A2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8</w:t>
            </w:r>
          </w:p>
        </w:tc>
        <w:tc>
          <w:tcPr>
            <w:tcW w:w="2190" w:type="dxa"/>
            <w:vAlign w:val="center"/>
          </w:tcPr>
          <w:p w:rsidR="000B6298" w:rsidRPr="00CE1902" w:rsidRDefault="000B6298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 w:rsidR="00DE3F6C">
              <w:rPr>
                <w:rFonts w:ascii="Times New Roman" w:hAnsi="Times New Roman" w:cs="Times New Roman"/>
              </w:rPr>
              <w:t>=</w:t>
            </w:r>
            <w:r w:rsidR="00DE3F6C" w:rsidRPr="00DE3F6C">
              <w:rPr>
                <w:rFonts w:ascii="Times New Roman" w:hAnsi="Times New Roman" w:cs="Times New Roman"/>
              </w:rPr>
              <w:t>0.0</w:t>
            </w:r>
            <w:r w:rsidR="000D6BA6">
              <w:rPr>
                <w:rFonts w:ascii="Times New Roman" w:hAnsi="Times New Roman" w:cs="Times New Roman"/>
              </w:rPr>
              <w:t>2</w:t>
            </w:r>
            <w:r w:rsidR="00832EF7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0B6298" w:rsidTr="00533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0B6298" w:rsidRDefault="000B6298" w:rsidP="00533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0(%)</w:t>
            </w:r>
          </w:p>
        </w:tc>
        <w:tc>
          <w:tcPr>
            <w:tcW w:w="2069" w:type="dxa"/>
            <w:vAlign w:val="center"/>
          </w:tcPr>
          <w:p w:rsidR="000B6298" w:rsidRDefault="00CD0FF2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0FF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189" w:type="dxa"/>
            <w:vAlign w:val="center"/>
          </w:tcPr>
          <w:p w:rsidR="000B6298" w:rsidRDefault="000B6298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</w:t>
            </w:r>
            <w:r w:rsidR="003200F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90" w:type="dxa"/>
            <w:vAlign w:val="center"/>
          </w:tcPr>
          <w:p w:rsidR="000B6298" w:rsidRPr="00CE1902" w:rsidRDefault="00B200BA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 w:rsidR="00DE3F6C">
              <w:rPr>
                <w:rFonts w:ascii="Times New Roman" w:hAnsi="Times New Roman" w:cs="Times New Roman"/>
              </w:rPr>
              <w:t>=</w:t>
            </w:r>
            <w:r w:rsidR="00DE3F6C" w:rsidRPr="00DE3F6C">
              <w:rPr>
                <w:rFonts w:ascii="Times New Roman" w:hAnsi="Times New Roman" w:cs="Times New Roman"/>
              </w:rPr>
              <w:t>0.0</w:t>
            </w:r>
            <w:r w:rsidR="000D6BA6">
              <w:rPr>
                <w:rFonts w:ascii="Times New Roman" w:hAnsi="Times New Roman" w:cs="Times New Roman"/>
              </w:rPr>
              <w:t>4</w:t>
            </w:r>
            <w:r w:rsidR="00832EF7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0B6298" w:rsidTr="00533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0B6298" w:rsidRDefault="000B6298" w:rsidP="00533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20(%)</w:t>
            </w:r>
          </w:p>
        </w:tc>
        <w:tc>
          <w:tcPr>
            <w:tcW w:w="2069" w:type="dxa"/>
            <w:vAlign w:val="center"/>
          </w:tcPr>
          <w:p w:rsidR="000B6298" w:rsidRDefault="00CD0FF2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0FF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89" w:type="dxa"/>
            <w:vAlign w:val="center"/>
          </w:tcPr>
          <w:p w:rsidR="000B6298" w:rsidRDefault="000B6298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</w:t>
            </w:r>
            <w:r w:rsidR="003200F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90" w:type="dxa"/>
            <w:vAlign w:val="center"/>
          </w:tcPr>
          <w:p w:rsidR="000B6298" w:rsidRPr="00CE1902" w:rsidRDefault="00B200BA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 w:rsidR="00A46BE9">
              <w:rPr>
                <w:rFonts w:ascii="Times New Roman" w:hAnsi="Times New Roman" w:cs="Times New Roman"/>
              </w:rPr>
              <w:t>=</w:t>
            </w:r>
            <w:r w:rsidR="00A46BE9" w:rsidRPr="00A46BE9">
              <w:rPr>
                <w:rFonts w:ascii="Times New Roman" w:hAnsi="Times New Roman" w:cs="Times New Roman"/>
              </w:rPr>
              <w:t>0.0</w:t>
            </w:r>
            <w:r w:rsidR="000D6BA6">
              <w:rPr>
                <w:rFonts w:ascii="Times New Roman" w:hAnsi="Times New Roman" w:cs="Times New Roman"/>
              </w:rPr>
              <w:t>1</w:t>
            </w:r>
            <w:r w:rsidR="00832EF7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0B6298" w:rsidTr="00533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0B6298" w:rsidRDefault="000B6298" w:rsidP="00533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30(%)</w:t>
            </w:r>
          </w:p>
        </w:tc>
        <w:tc>
          <w:tcPr>
            <w:tcW w:w="2069" w:type="dxa"/>
            <w:vAlign w:val="center"/>
          </w:tcPr>
          <w:p w:rsidR="000B6298" w:rsidRDefault="003200F2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00F2">
              <w:rPr>
                <w:rFonts w:ascii="Times New Roman" w:hAnsi="Times New Roman" w:cs="Times New Roman"/>
              </w:rPr>
              <w:t>0.6</w:t>
            </w:r>
            <w:r w:rsidR="00CD0F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9" w:type="dxa"/>
            <w:vAlign w:val="center"/>
          </w:tcPr>
          <w:p w:rsidR="000B6298" w:rsidRDefault="003200F2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D0FF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190" w:type="dxa"/>
            <w:vAlign w:val="center"/>
          </w:tcPr>
          <w:p w:rsidR="000B6298" w:rsidRPr="00CE1902" w:rsidRDefault="000B6298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 w:rsidR="000D6BA6">
              <w:rPr>
                <w:rFonts w:ascii="Times New Roman" w:hAnsi="Times New Roman" w:cs="Times New Roman"/>
              </w:rPr>
              <w:t>=</w:t>
            </w:r>
            <w:r w:rsidR="000D6BA6" w:rsidRPr="000D6BA6">
              <w:rPr>
                <w:rFonts w:ascii="Times New Roman" w:hAnsi="Times New Roman" w:cs="Times New Roman"/>
              </w:rPr>
              <w:t>0.0</w:t>
            </w:r>
            <w:r w:rsidR="000D6BA6">
              <w:rPr>
                <w:rFonts w:ascii="Times New Roman" w:hAnsi="Times New Roman" w:cs="Times New Roman"/>
              </w:rPr>
              <w:t>4</w:t>
            </w:r>
            <w:r w:rsidR="00832EF7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D61096" w:rsidTr="00533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D61096" w:rsidRDefault="00D61096" w:rsidP="00533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V volume(cc)</w:t>
            </w:r>
          </w:p>
        </w:tc>
        <w:tc>
          <w:tcPr>
            <w:tcW w:w="2069" w:type="dxa"/>
            <w:vAlign w:val="center"/>
          </w:tcPr>
          <w:p w:rsidR="00D61096" w:rsidRDefault="00D61096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0FF2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89" w:type="dxa"/>
            <w:vAlign w:val="center"/>
          </w:tcPr>
          <w:p w:rsidR="00D61096" w:rsidRDefault="00D61096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8</w:t>
            </w:r>
          </w:p>
        </w:tc>
        <w:tc>
          <w:tcPr>
            <w:tcW w:w="2190" w:type="dxa"/>
            <w:vAlign w:val="center"/>
          </w:tcPr>
          <w:p w:rsidR="00D61096" w:rsidRPr="00CE1902" w:rsidRDefault="00D61096" w:rsidP="0053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0D6BA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</w:tbl>
    <w:p w:rsidR="000B6298" w:rsidRDefault="000B6298">
      <w:pPr>
        <w:rPr>
          <w:rFonts w:ascii="Times New Roman" w:hAnsi="Times New Roman" w:cs="Times New Roman"/>
        </w:rPr>
      </w:pPr>
    </w:p>
    <w:p w:rsidR="00B55494" w:rsidRPr="003D2A25" w:rsidRDefault="00B55494" w:rsidP="003D2A25">
      <w:pPr>
        <w:pStyle w:val="a4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3D2A25">
        <w:rPr>
          <w:rFonts w:ascii="Times New Roman" w:hAnsi="Times New Roman" w:cs="Times New Roman" w:hint="eastAsia"/>
        </w:rPr>
        <w:t>D</w:t>
      </w:r>
      <w:r w:rsidRPr="003D2A25">
        <w:rPr>
          <w:rFonts w:ascii="Times New Roman" w:hAnsi="Times New Roman" w:cs="Times New Roman"/>
        </w:rPr>
        <w:t>elay</w:t>
      </w:r>
      <w:r w:rsidR="009972D6" w:rsidRPr="003D2A25">
        <w:rPr>
          <w:rFonts w:ascii="Times New Roman" w:hAnsi="Times New Roman" w:cs="Times New Roman"/>
        </w:rPr>
        <w:t xml:space="preserve"> phase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322"/>
        <w:gridCol w:w="2069"/>
        <w:gridCol w:w="2189"/>
        <w:gridCol w:w="2190"/>
      </w:tblGrid>
      <w:tr w:rsidR="00B55494" w:rsidTr="00836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 w:val="restart"/>
            <w:vAlign w:val="center"/>
          </w:tcPr>
          <w:p w:rsidR="00B55494" w:rsidRDefault="00B55494" w:rsidP="00836E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vMerge w:val="restart"/>
            <w:vAlign w:val="center"/>
          </w:tcPr>
          <w:p w:rsidR="00B55494" w:rsidRDefault="00B55494" w:rsidP="00836E3E">
            <w:pPr>
              <w:pStyle w:val="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position w:val="-2"/>
              </w:rPr>
            </w:pPr>
            <w:r>
              <w:rPr>
                <w:rFonts w:ascii="Times New Roman" w:hAnsi="Times New Roman" w:cs="Times New Roman" w:hint="eastAsia"/>
                <w:position w:val="-2"/>
              </w:rPr>
              <w:t>A</w:t>
            </w:r>
            <w:r>
              <w:rPr>
                <w:rFonts w:ascii="Times New Roman" w:hAnsi="Times New Roman" w:cs="Times New Roman"/>
                <w:position w:val="-2"/>
              </w:rPr>
              <w:t>UC</w:t>
            </w:r>
          </w:p>
        </w:tc>
        <w:tc>
          <w:tcPr>
            <w:tcW w:w="2189" w:type="dxa"/>
            <w:vMerge w:val="restart"/>
            <w:vAlign w:val="center"/>
          </w:tcPr>
          <w:p w:rsidR="00B55494" w:rsidRPr="007253BE" w:rsidRDefault="00B55494" w:rsidP="00836E3E">
            <w:pPr>
              <w:pStyle w:val="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position w:val="-2"/>
              </w:rPr>
            </w:pPr>
            <w:r>
              <w:rPr>
                <w:rFonts w:ascii="Times New Roman" w:hAnsi="Times New Roman" w:cs="Times New Roman"/>
                <w:position w:val="-2"/>
              </w:rPr>
              <w:t>Cut-off value</w:t>
            </w:r>
          </w:p>
        </w:tc>
        <w:tc>
          <w:tcPr>
            <w:tcW w:w="2190" w:type="dxa"/>
            <w:vMerge w:val="restart"/>
            <w:vAlign w:val="center"/>
          </w:tcPr>
          <w:p w:rsidR="00B55494" w:rsidRDefault="00B55494" w:rsidP="0083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B55494" w:rsidTr="00836E3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/>
            <w:vAlign w:val="center"/>
          </w:tcPr>
          <w:p w:rsidR="00B55494" w:rsidRDefault="00B55494" w:rsidP="00836E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vMerge/>
            <w:vAlign w:val="center"/>
          </w:tcPr>
          <w:p w:rsidR="00B55494" w:rsidRDefault="00B55494" w:rsidP="0083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vMerge/>
            <w:vAlign w:val="center"/>
          </w:tcPr>
          <w:p w:rsidR="00B55494" w:rsidRDefault="00B55494" w:rsidP="0083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vMerge/>
            <w:vAlign w:val="center"/>
          </w:tcPr>
          <w:p w:rsidR="00B55494" w:rsidRDefault="00B55494" w:rsidP="0083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FF2" w:rsidTr="00836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CD0FF2" w:rsidRDefault="00CD0FF2" w:rsidP="00CD0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5(%)</w:t>
            </w:r>
          </w:p>
        </w:tc>
        <w:tc>
          <w:tcPr>
            <w:tcW w:w="2069" w:type="dxa"/>
            <w:vAlign w:val="center"/>
          </w:tcPr>
          <w:p w:rsidR="00CD0FF2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0FF2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89" w:type="dxa"/>
            <w:vAlign w:val="center"/>
          </w:tcPr>
          <w:p w:rsidR="00CD0FF2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0</w:t>
            </w:r>
          </w:p>
        </w:tc>
        <w:tc>
          <w:tcPr>
            <w:tcW w:w="2190" w:type="dxa"/>
            <w:vAlign w:val="center"/>
          </w:tcPr>
          <w:p w:rsidR="00CD0FF2" w:rsidRPr="00CE1902" w:rsidRDefault="0024412A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&lt;0.01</w:t>
            </w:r>
            <w:r w:rsidR="00832EF7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CD0FF2" w:rsidTr="00836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CD0FF2" w:rsidRDefault="00CD0FF2" w:rsidP="00CD0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0(%)</w:t>
            </w:r>
          </w:p>
        </w:tc>
        <w:tc>
          <w:tcPr>
            <w:tcW w:w="2069" w:type="dxa"/>
            <w:vAlign w:val="center"/>
          </w:tcPr>
          <w:p w:rsidR="00CD0FF2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0FF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189" w:type="dxa"/>
            <w:vAlign w:val="center"/>
          </w:tcPr>
          <w:p w:rsidR="00CD0FF2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4</w:t>
            </w:r>
          </w:p>
        </w:tc>
        <w:tc>
          <w:tcPr>
            <w:tcW w:w="2190" w:type="dxa"/>
            <w:vAlign w:val="center"/>
          </w:tcPr>
          <w:p w:rsidR="00CD0FF2" w:rsidRPr="00CE1902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 w:rsidR="00AE2F7F">
              <w:rPr>
                <w:rFonts w:ascii="Times New Roman" w:hAnsi="Times New Roman" w:cs="Times New Roman"/>
              </w:rPr>
              <w:t>=</w:t>
            </w:r>
            <w:r w:rsidR="00AE2F7F" w:rsidRPr="00AE2F7F">
              <w:rPr>
                <w:rFonts w:ascii="Times New Roman" w:hAnsi="Times New Roman" w:cs="Times New Roman"/>
              </w:rPr>
              <w:t>0.01</w:t>
            </w:r>
            <w:r w:rsidR="00832EF7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CD0FF2" w:rsidTr="00836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CD0FF2" w:rsidRDefault="00CD0FF2" w:rsidP="00CD0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20(%)</w:t>
            </w:r>
          </w:p>
        </w:tc>
        <w:tc>
          <w:tcPr>
            <w:tcW w:w="2069" w:type="dxa"/>
            <w:vAlign w:val="center"/>
          </w:tcPr>
          <w:p w:rsidR="00CD0FF2" w:rsidRDefault="004E627B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27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89" w:type="dxa"/>
            <w:vAlign w:val="center"/>
          </w:tcPr>
          <w:p w:rsidR="00CD0FF2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</w:t>
            </w:r>
            <w:r w:rsidR="004E62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90" w:type="dxa"/>
            <w:vAlign w:val="center"/>
          </w:tcPr>
          <w:p w:rsidR="00CD0FF2" w:rsidRPr="00CE1902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 w:rsidR="0058717C">
              <w:rPr>
                <w:rFonts w:ascii="Times New Roman" w:hAnsi="Times New Roman" w:cs="Times New Roman"/>
              </w:rPr>
              <w:t>=</w:t>
            </w:r>
            <w:r w:rsidR="0058717C" w:rsidRPr="0058717C">
              <w:rPr>
                <w:rFonts w:ascii="Times New Roman" w:hAnsi="Times New Roman" w:cs="Times New Roman"/>
              </w:rPr>
              <w:t>0.0</w:t>
            </w:r>
            <w:r w:rsidR="0058717C">
              <w:rPr>
                <w:rFonts w:ascii="Times New Roman" w:hAnsi="Times New Roman" w:cs="Times New Roman"/>
              </w:rPr>
              <w:t>5</w:t>
            </w:r>
          </w:p>
        </w:tc>
      </w:tr>
      <w:tr w:rsidR="00CD0FF2" w:rsidTr="00836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CD0FF2" w:rsidRDefault="00CD0FF2" w:rsidP="00CD0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30(%)</w:t>
            </w:r>
          </w:p>
        </w:tc>
        <w:tc>
          <w:tcPr>
            <w:tcW w:w="2069" w:type="dxa"/>
            <w:vAlign w:val="center"/>
          </w:tcPr>
          <w:p w:rsidR="00CD0FF2" w:rsidRDefault="004E627B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27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9" w:type="dxa"/>
            <w:vAlign w:val="center"/>
          </w:tcPr>
          <w:p w:rsidR="00CD0FF2" w:rsidRDefault="004E627B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2190" w:type="dxa"/>
            <w:vAlign w:val="center"/>
          </w:tcPr>
          <w:p w:rsidR="00CD0FF2" w:rsidRPr="00CE1902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 w:rsidR="0058717C">
              <w:rPr>
                <w:rFonts w:ascii="Times New Roman" w:hAnsi="Times New Roman" w:cs="Times New Roman"/>
              </w:rPr>
              <w:t>=</w:t>
            </w:r>
            <w:r w:rsidR="0058717C" w:rsidRPr="0058717C">
              <w:rPr>
                <w:rFonts w:ascii="Times New Roman" w:hAnsi="Times New Roman" w:cs="Times New Roman"/>
              </w:rPr>
              <w:t>0.0</w:t>
            </w:r>
            <w:r w:rsidR="0058717C">
              <w:rPr>
                <w:rFonts w:ascii="Times New Roman" w:hAnsi="Times New Roman" w:cs="Times New Roman"/>
              </w:rPr>
              <w:t>9</w:t>
            </w:r>
          </w:p>
        </w:tc>
      </w:tr>
      <w:tr w:rsidR="00D61096" w:rsidTr="00836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Align w:val="center"/>
          </w:tcPr>
          <w:p w:rsidR="00D61096" w:rsidRDefault="00D61096" w:rsidP="00CD0F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V volume(cc)</w:t>
            </w:r>
          </w:p>
        </w:tc>
        <w:tc>
          <w:tcPr>
            <w:tcW w:w="2069" w:type="dxa"/>
            <w:vAlign w:val="center"/>
          </w:tcPr>
          <w:p w:rsidR="00D61096" w:rsidRDefault="00D61096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C7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89" w:type="dxa"/>
            <w:vAlign w:val="center"/>
          </w:tcPr>
          <w:p w:rsidR="00D61096" w:rsidRDefault="00D61096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0</w:t>
            </w:r>
          </w:p>
        </w:tc>
        <w:tc>
          <w:tcPr>
            <w:tcW w:w="2190" w:type="dxa"/>
            <w:vAlign w:val="center"/>
          </w:tcPr>
          <w:p w:rsidR="00D61096" w:rsidRPr="00CE1902" w:rsidRDefault="00D61096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90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24412A">
              <w:rPr>
                <w:rFonts w:ascii="Times New Roman" w:hAnsi="Times New Roman" w:cs="Times New Roman"/>
              </w:rPr>
              <w:t>0.07</w:t>
            </w:r>
          </w:p>
        </w:tc>
      </w:tr>
    </w:tbl>
    <w:p w:rsidR="00B55494" w:rsidRDefault="00B55494">
      <w:pPr>
        <w:rPr>
          <w:rFonts w:ascii="Times New Roman" w:hAnsi="Times New Roman" w:cs="Times New Roman"/>
        </w:rPr>
      </w:pPr>
    </w:p>
    <w:p w:rsidR="00594E39" w:rsidRDefault="00647902">
      <w:pPr>
        <w:rPr>
          <w:rFonts w:ascii="Times New Roman" w:hAnsi="Times New Roman" w:cs="Times New Roman"/>
        </w:rPr>
      </w:pPr>
      <w:r w:rsidRPr="00647902">
        <w:rPr>
          <w:rFonts w:ascii="Times New Roman" w:hAnsi="Times New Roman" w:cs="Times New Roman"/>
        </w:rPr>
        <w:t>Asterisks (*)</w:t>
      </w:r>
      <w:r>
        <w:rPr>
          <w:rFonts w:ascii="Times New Roman" w:hAnsi="Times New Roman" w:cs="Times New Roman"/>
        </w:rPr>
        <w:t>:</w:t>
      </w:r>
      <w:r w:rsidRPr="00647902">
        <w:rPr>
          <w:rFonts w:ascii="Times New Roman" w:hAnsi="Times New Roman" w:cs="Times New Roman"/>
        </w:rPr>
        <w:t xml:space="preserve"> statistical significance</w:t>
      </w:r>
      <w:r w:rsidR="00792D7F">
        <w:rPr>
          <w:rFonts w:ascii="Times New Roman" w:hAnsi="Times New Roman" w:cs="Times New Roman"/>
        </w:rPr>
        <w:t xml:space="preserve">, </w:t>
      </w:r>
      <w:proofErr w:type="spellStart"/>
      <w:r w:rsidR="00792D7F">
        <w:rPr>
          <w:rFonts w:ascii="Times New Roman" w:hAnsi="Times New Roman" w:cs="Times New Roman"/>
        </w:rPr>
        <w:t>i</w:t>
      </w:r>
      <w:proofErr w:type="spellEnd"/>
      <w:r w:rsidR="00792D7F">
        <w:rPr>
          <w:rFonts w:ascii="Times New Roman" w:hAnsi="Times New Roman" w:cs="Times New Roman"/>
        </w:rPr>
        <w:t>: ipsilateral, PTV:</w:t>
      </w:r>
      <w:r w:rsidR="00792D7F" w:rsidRPr="00792D7F">
        <w:t xml:space="preserve"> </w:t>
      </w:r>
      <w:r w:rsidR="00792D7F" w:rsidRPr="00792D7F">
        <w:rPr>
          <w:rFonts w:ascii="Times New Roman" w:hAnsi="Times New Roman" w:cs="Times New Roman"/>
        </w:rPr>
        <w:t>planning target volume</w:t>
      </w:r>
      <w:r w:rsidR="00594E39">
        <w:rPr>
          <w:rFonts w:ascii="Times New Roman" w:hAnsi="Times New Roman" w:cs="Times New Roman"/>
        </w:rPr>
        <w:br w:type="page"/>
      </w:r>
    </w:p>
    <w:p w:rsidR="008D5BDE" w:rsidRDefault="005302E6" w:rsidP="008D5B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Pr="005302E6">
        <w:rPr>
          <w:rFonts w:ascii="Times New Roman" w:hAnsi="Times New Roman" w:cs="Times New Roman"/>
        </w:rPr>
        <w:t xml:space="preserve">upplementary </w:t>
      </w:r>
      <w:r w:rsidR="009D0A8D">
        <w:rPr>
          <w:rFonts w:ascii="Times New Roman" w:hAnsi="Times New Roman" w:cs="Times New Roman"/>
        </w:rPr>
        <w:t>Material</w:t>
      </w:r>
      <w:r w:rsidRPr="002B5FA7">
        <w:rPr>
          <w:rFonts w:ascii="Times New Roman" w:hAnsi="Times New Roman" w:cs="Times New Roman"/>
        </w:rPr>
        <w:t xml:space="preserve"> </w:t>
      </w:r>
      <w:r w:rsidR="003A6E84">
        <w:rPr>
          <w:rFonts w:ascii="Times New Roman" w:hAnsi="Times New Roman" w:cs="Times New Roman"/>
        </w:rPr>
        <w:t>5</w:t>
      </w:r>
      <w:r w:rsidR="008D5BDE">
        <w:rPr>
          <w:rFonts w:ascii="Times New Roman" w:hAnsi="Times New Roman" w:cs="Times New Roman"/>
        </w:rPr>
        <w:t xml:space="preserve">. </w:t>
      </w:r>
      <w:r w:rsidR="008D5BDE" w:rsidRPr="00B70911">
        <w:rPr>
          <w:rFonts w:ascii="Times New Roman" w:hAnsi="Times New Roman" w:cs="Times New Roman"/>
        </w:rPr>
        <w:t>Comparison of our study with previous studies on the range of RILI</w:t>
      </w:r>
    </w:p>
    <w:p w:rsidR="008D5BDE" w:rsidRDefault="008D5BDE" w:rsidP="008D5BDE">
      <w:pPr>
        <w:rPr>
          <w:rFonts w:ascii="Times New Roman" w:hAnsi="Times New Roman" w:cs="Times New Roman"/>
        </w:rPr>
      </w:pPr>
    </w:p>
    <w:tbl>
      <w:tblPr>
        <w:tblW w:w="893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9"/>
        <w:gridCol w:w="772"/>
        <w:gridCol w:w="951"/>
        <w:gridCol w:w="1169"/>
        <w:gridCol w:w="1185"/>
        <w:gridCol w:w="1824"/>
        <w:gridCol w:w="1177"/>
        <w:gridCol w:w="1134"/>
      </w:tblGrid>
      <w:tr w:rsidR="008D5BDE" w:rsidRPr="00817D01" w:rsidTr="000B6298">
        <w:trPr>
          <w:cantSplit/>
          <w:trHeight w:val="1134"/>
        </w:trPr>
        <w:tc>
          <w:tcPr>
            <w:tcW w:w="14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Median f/u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adiation</w:t>
            </w:r>
            <w:r>
              <w:rPr>
                <w:rFonts w:ascii="Times New Roman" w:eastAsia="游ゴシック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techniqu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Treatment </w:t>
            </w:r>
          </w:p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dose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9C78C6">
              <w:rPr>
                <w:rFonts w:ascii="Times New Roman" w:eastAsia="游ゴシック" w:hAnsi="Times New Roman" w:cs="Times New Roman"/>
                <w:color w:val="000000"/>
              </w:rPr>
              <w:t>dose of RILI occurrenc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B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EQD2</w:t>
            </w:r>
          </w:p>
        </w:tc>
      </w:tr>
      <w:tr w:rsidR="008D5BDE" w:rsidRPr="00817D01" w:rsidTr="000B6298">
        <w:trPr>
          <w:trHeight w:val="820"/>
        </w:trPr>
        <w:tc>
          <w:tcPr>
            <w:tcW w:w="71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Our study</w:t>
            </w:r>
          </w:p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Acute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M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MRT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75 Gy/ 30Fr</w:t>
            </w:r>
          </w:p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0 Gy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100 G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60 Gy</w:t>
            </w:r>
          </w:p>
        </w:tc>
      </w:tr>
      <w:tr w:rsidR="008D5BDE" w:rsidRPr="00817D01" w:rsidTr="000B6298">
        <w:trPr>
          <w:cantSplit/>
          <w:trHeight w:val="1134"/>
        </w:trPr>
        <w:tc>
          <w:tcPr>
            <w:tcW w:w="719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ela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14.7 M</w:t>
            </w: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2.5 Gy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83.13 G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49.88 Gy</w:t>
            </w:r>
          </w:p>
        </w:tc>
      </w:tr>
      <w:tr w:rsidR="008D5BDE" w:rsidRPr="00817D01" w:rsidTr="000B6298">
        <w:trPr>
          <w:cantSplit/>
          <w:trHeight w:val="1134"/>
        </w:trPr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Aoki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4 M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BR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48Gy/ 4Fr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4 Gy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72 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BDE" w:rsidRPr="00817D01" w:rsidRDefault="008D5BDE" w:rsidP="000B629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817D01">
              <w:rPr>
                <w:rFonts w:ascii="Times New Roman" w:eastAsia="游ゴシック" w:hAnsi="Times New Roman" w:cs="Times New Roman"/>
                <w:color w:val="000000"/>
              </w:rPr>
              <w:t>43.2 Gy</w:t>
            </w:r>
          </w:p>
        </w:tc>
      </w:tr>
    </w:tbl>
    <w:p w:rsidR="008D5BDE" w:rsidRPr="00672785" w:rsidRDefault="008D5BDE" w:rsidP="008D5B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0379DB">
        <w:t xml:space="preserve"> </w:t>
      </w:r>
      <w:r w:rsidRPr="000379DB">
        <w:rPr>
          <w:rFonts w:ascii="Times New Roman" w:hAnsi="Times New Roman" w:cs="Times New Roman"/>
        </w:rPr>
        <w:t>Knoll et al. report dose per fraction differently and cannot be compared.</w:t>
      </w:r>
    </w:p>
    <w:p w:rsidR="008D5BDE" w:rsidRPr="008D5BDE" w:rsidRDefault="008D5BDE">
      <w:pPr>
        <w:rPr>
          <w:rFonts w:ascii="Times New Roman" w:hAnsi="Times New Roman" w:cs="Times New Roman"/>
        </w:rPr>
      </w:pPr>
    </w:p>
    <w:p w:rsidR="008D5BDE" w:rsidRDefault="008D5BDE">
      <w:pPr>
        <w:rPr>
          <w:rFonts w:ascii="Times New Roman" w:hAnsi="Times New Roman" w:cs="Times New Roman"/>
        </w:rPr>
      </w:pPr>
    </w:p>
    <w:sectPr w:rsidR="008D5BDE" w:rsidSect="00036FE2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53B58"/>
    <w:multiLevelType w:val="hybridMultilevel"/>
    <w:tmpl w:val="E8DE1186"/>
    <w:lvl w:ilvl="0" w:tplc="81A0776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CDF4A89"/>
    <w:multiLevelType w:val="hybridMultilevel"/>
    <w:tmpl w:val="03B80D92"/>
    <w:lvl w:ilvl="0" w:tplc="FFDE9112">
      <w:start w:val="3"/>
      <w:numFmt w:val="bullet"/>
      <w:lvlText w:val=""/>
      <w:lvlJc w:val="left"/>
      <w:pPr>
        <w:ind w:left="360" w:hanging="360"/>
      </w:pPr>
      <w:rPr>
        <w:rFonts w:ascii="Wingdings" w:eastAsia="MS UI Gothic" w:hAnsi="Wingdings" w:cs="ＭＳ Ｐゴシック" w:hint="default"/>
        <w:color w:val="454545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4A91506"/>
    <w:multiLevelType w:val="hybridMultilevel"/>
    <w:tmpl w:val="FCEEDFB6"/>
    <w:lvl w:ilvl="0" w:tplc="CAB8AE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757509D"/>
    <w:multiLevelType w:val="hybridMultilevel"/>
    <w:tmpl w:val="23C0CA64"/>
    <w:lvl w:ilvl="0" w:tplc="599AE97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1D2"/>
    <w:rsid w:val="00004221"/>
    <w:rsid w:val="00004656"/>
    <w:rsid w:val="000076A6"/>
    <w:rsid w:val="00012F90"/>
    <w:rsid w:val="000147F9"/>
    <w:rsid w:val="000156E8"/>
    <w:rsid w:val="00025291"/>
    <w:rsid w:val="00031F8C"/>
    <w:rsid w:val="00036756"/>
    <w:rsid w:val="00036FE2"/>
    <w:rsid w:val="000379DB"/>
    <w:rsid w:val="00047B4A"/>
    <w:rsid w:val="000574F0"/>
    <w:rsid w:val="000738AA"/>
    <w:rsid w:val="00086C9F"/>
    <w:rsid w:val="00087404"/>
    <w:rsid w:val="000969FC"/>
    <w:rsid w:val="000A48C5"/>
    <w:rsid w:val="000B21F8"/>
    <w:rsid w:val="000B2766"/>
    <w:rsid w:val="000B4B34"/>
    <w:rsid w:val="000B6298"/>
    <w:rsid w:val="000D4127"/>
    <w:rsid w:val="000D6BA6"/>
    <w:rsid w:val="000E1178"/>
    <w:rsid w:val="000F0200"/>
    <w:rsid w:val="000F5137"/>
    <w:rsid w:val="00116A7C"/>
    <w:rsid w:val="001229EB"/>
    <w:rsid w:val="0012727B"/>
    <w:rsid w:val="00135699"/>
    <w:rsid w:val="00150EEC"/>
    <w:rsid w:val="0015136E"/>
    <w:rsid w:val="00155A39"/>
    <w:rsid w:val="001679D1"/>
    <w:rsid w:val="00173836"/>
    <w:rsid w:val="001772BF"/>
    <w:rsid w:val="00182C85"/>
    <w:rsid w:val="00187326"/>
    <w:rsid w:val="00191B68"/>
    <w:rsid w:val="001D6E67"/>
    <w:rsid w:val="001E6487"/>
    <w:rsid w:val="001F111A"/>
    <w:rsid w:val="001F45A4"/>
    <w:rsid w:val="001F4BEC"/>
    <w:rsid w:val="002000BC"/>
    <w:rsid w:val="00213463"/>
    <w:rsid w:val="002369A1"/>
    <w:rsid w:val="00241B0B"/>
    <w:rsid w:val="0024412A"/>
    <w:rsid w:val="0025310E"/>
    <w:rsid w:val="0026446D"/>
    <w:rsid w:val="0026539C"/>
    <w:rsid w:val="00273641"/>
    <w:rsid w:val="00275EB7"/>
    <w:rsid w:val="0027676C"/>
    <w:rsid w:val="0028019E"/>
    <w:rsid w:val="00284C43"/>
    <w:rsid w:val="00290CB1"/>
    <w:rsid w:val="002A301A"/>
    <w:rsid w:val="002B5FA7"/>
    <w:rsid w:val="002B6532"/>
    <w:rsid w:val="002C3D54"/>
    <w:rsid w:val="002D410A"/>
    <w:rsid w:val="002E2041"/>
    <w:rsid w:val="00305271"/>
    <w:rsid w:val="003200F2"/>
    <w:rsid w:val="00324A8B"/>
    <w:rsid w:val="00335838"/>
    <w:rsid w:val="00343B80"/>
    <w:rsid w:val="00346D84"/>
    <w:rsid w:val="003665C9"/>
    <w:rsid w:val="0037134D"/>
    <w:rsid w:val="00376490"/>
    <w:rsid w:val="003808B4"/>
    <w:rsid w:val="00386091"/>
    <w:rsid w:val="003A000B"/>
    <w:rsid w:val="003A6E84"/>
    <w:rsid w:val="003D0299"/>
    <w:rsid w:val="003D2A25"/>
    <w:rsid w:val="003D36A2"/>
    <w:rsid w:val="003E4CDB"/>
    <w:rsid w:val="003E4DFF"/>
    <w:rsid w:val="003F2782"/>
    <w:rsid w:val="00410C7A"/>
    <w:rsid w:val="00451F64"/>
    <w:rsid w:val="004759FD"/>
    <w:rsid w:val="00487346"/>
    <w:rsid w:val="00491AD8"/>
    <w:rsid w:val="0049566C"/>
    <w:rsid w:val="004B1693"/>
    <w:rsid w:val="004D59D6"/>
    <w:rsid w:val="004E627B"/>
    <w:rsid w:val="004F3EB9"/>
    <w:rsid w:val="00515729"/>
    <w:rsid w:val="005302E6"/>
    <w:rsid w:val="00533885"/>
    <w:rsid w:val="00533D57"/>
    <w:rsid w:val="00537277"/>
    <w:rsid w:val="00566167"/>
    <w:rsid w:val="00571BBD"/>
    <w:rsid w:val="00582D2F"/>
    <w:rsid w:val="0058717C"/>
    <w:rsid w:val="00592DDA"/>
    <w:rsid w:val="00594E39"/>
    <w:rsid w:val="005A058A"/>
    <w:rsid w:val="005A137B"/>
    <w:rsid w:val="005A3398"/>
    <w:rsid w:val="005A451F"/>
    <w:rsid w:val="005D0598"/>
    <w:rsid w:val="005E7FC5"/>
    <w:rsid w:val="005F52B7"/>
    <w:rsid w:val="00605484"/>
    <w:rsid w:val="00606485"/>
    <w:rsid w:val="006066D7"/>
    <w:rsid w:val="00621E0F"/>
    <w:rsid w:val="00621F62"/>
    <w:rsid w:val="00633D9D"/>
    <w:rsid w:val="006364AD"/>
    <w:rsid w:val="00644C37"/>
    <w:rsid w:val="00647902"/>
    <w:rsid w:val="00654EE1"/>
    <w:rsid w:val="00663AF0"/>
    <w:rsid w:val="00666FF0"/>
    <w:rsid w:val="00672785"/>
    <w:rsid w:val="00672EF6"/>
    <w:rsid w:val="00673AE8"/>
    <w:rsid w:val="006745F4"/>
    <w:rsid w:val="006765BF"/>
    <w:rsid w:val="00682B0F"/>
    <w:rsid w:val="00683090"/>
    <w:rsid w:val="0069527B"/>
    <w:rsid w:val="006D1328"/>
    <w:rsid w:val="006D5DA7"/>
    <w:rsid w:val="006D6D58"/>
    <w:rsid w:val="006D7994"/>
    <w:rsid w:val="006E1BC2"/>
    <w:rsid w:val="006E2A76"/>
    <w:rsid w:val="006F26C4"/>
    <w:rsid w:val="006F3D45"/>
    <w:rsid w:val="006F47ED"/>
    <w:rsid w:val="007245B8"/>
    <w:rsid w:val="007253BE"/>
    <w:rsid w:val="00733A42"/>
    <w:rsid w:val="007659C1"/>
    <w:rsid w:val="00792D7F"/>
    <w:rsid w:val="00793D99"/>
    <w:rsid w:val="007A4B8E"/>
    <w:rsid w:val="007C0F58"/>
    <w:rsid w:val="007D0D2E"/>
    <w:rsid w:val="007E3C56"/>
    <w:rsid w:val="007F4439"/>
    <w:rsid w:val="007F6692"/>
    <w:rsid w:val="00805542"/>
    <w:rsid w:val="00817D01"/>
    <w:rsid w:val="008200EC"/>
    <w:rsid w:val="00823B15"/>
    <w:rsid w:val="00832EF7"/>
    <w:rsid w:val="00847175"/>
    <w:rsid w:val="00854E37"/>
    <w:rsid w:val="00872FC1"/>
    <w:rsid w:val="00876717"/>
    <w:rsid w:val="0088496E"/>
    <w:rsid w:val="008B4FD0"/>
    <w:rsid w:val="008C0C48"/>
    <w:rsid w:val="008D5BDE"/>
    <w:rsid w:val="008F39F2"/>
    <w:rsid w:val="0090124B"/>
    <w:rsid w:val="00901EEB"/>
    <w:rsid w:val="009031D2"/>
    <w:rsid w:val="0090572E"/>
    <w:rsid w:val="0092134A"/>
    <w:rsid w:val="00925CF2"/>
    <w:rsid w:val="00930BCB"/>
    <w:rsid w:val="00932CD3"/>
    <w:rsid w:val="009468BE"/>
    <w:rsid w:val="009540CB"/>
    <w:rsid w:val="00966B37"/>
    <w:rsid w:val="009847E0"/>
    <w:rsid w:val="0098634B"/>
    <w:rsid w:val="00992DFE"/>
    <w:rsid w:val="00995F44"/>
    <w:rsid w:val="009972D6"/>
    <w:rsid w:val="009A057D"/>
    <w:rsid w:val="009A63A0"/>
    <w:rsid w:val="009B594A"/>
    <w:rsid w:val="009C1C3C"/>
    <w:rsid w:val="009C78C6"/>
    <w:rsid w:val="009D0A8D"/>
    <w:rsid w:val="009D10A0"/>
    <w:rsid w:val="009D27B4"/>
    <w:rsid w:val="009D29A2"/>
    <w:rsid w:val="009F7B21"/>
    <w:rsid w:val="00A16ED6"/>
    <w:rsid w:val="00A3028C"/>
    <w:rsid w:val="00A40C98"/>
    <w:rsid w:val="00A46251"/>
    <w:rsid w:val="00A46BE9"/>
    <w:rsid w:val="00A86131"/>
    <w:rsid w:val="00A86B42"/>
    <w:rsid w:val="00AA2F45"/>
    <w:rsid w:val="00AA3175"/>
    <w:rsid w:val="00AB025C"/>
    <w:rsid w:val="00AC7E4D"/>
    <w:rsid w:val="00AD3921"/>
    <w:rsid w:val="00AD5A87"/>
    <w:rsid w:val="00AE2F7F"/>
    <w:rsid w:val="00AF2720"/>
    <w:rsid w:val="00AF4CA4"/>
    <w:rsid w:val="00AF5D08"/>
    <w:rsid w:val="00AF771D"/>
    <w:rsid w:val="00AF785A"/>
    <w:rsid w:val="00B16842"/>
    <w:rsid w:val="00B16B66"/>
    <w:rsid w:val="00B200BA"/>
    <w:rsid w:val="00B44F4E"/>
    <w:rsid w:val="00B46661"/>
    <w:rsid w:val="00B55494"/>
    <w:rsid w:val="00B70911"/>
    <w:rsid w:val="00B7174A"/>
    <w:rsid w:val="00BA79D2"/>
    <w:rsid w:val="00BB7A7B"/>
    <w:rsid w:val="00BF26F3"/>
    <w:rsid w:val="00C02741"/>
    <w:rsid w:val="00C03EA3"/>
    <w:rsid w:val="00C23057"/>
    <w:rsid w:val="00C31B08"/>
    <w:rsid w:val="00C35A1A"/>
    <w:rsid w:val="00C376E3"/>
    <w:rsid w:val="00C41AA3"/>
    <w:rsid w:val="00C45267"/>
    <w:rsid w:val="00C5284C"/>
    <w:rsid w:val="00C646D1"/>
    <w:rsid w:val="00C655FE"/>
    <w:rsid w:val="00C81CC9"/>
    <w:rsid w:val="00C8640F"/>
    <w:rsid w:val="00C87D88"/>
    <w:rsid w:val="00CB2F52"/>
    <w:rsid w:val="00CD0FF2"/>
    <w:rsid w:val="00CD7599"/>
    <w:rsid w:val="00CE1902"/>
    <w:rsid w:val="00CE24AE"/>
    <w:rsid w:val="00CE43EA"/>
    <w:rsid w:val="00CE4663"/>
    <w:rsid w:val="00CE4DB4"/>
    <w:rsid w:val="00D02EB2"/>
    <w:rsid w:val="00D23F8C"/>
    <w:rsid w:val="00D61096"/>
    <w:rsid w:val="00DB04CA"/>
    <w:rsid w:val="00DC2B52"/>
    <w:rsid w:val="00DD1C7F"/>
    <w:rsid w:val="00DE3F6C"/>
    <w:rsid w:val="00DF1567"/>
    <w:rsid w:val="00E115AC"/>
    <w:rsid w:val="00E13BAF"/>
    <w:rsid w:val="00E42DF5"/>
    <w:rsid w:val="00E67B9E"/>
    <w:rsid w:val="00E71643"/>
    <w:rsid w:val="00E729E3"/>
    <w:rsid w:val="00E773D5"/>
    <w:rsid w:val="00E90B9F"/>
    <w:rsid w:val="00E92351"/>
    <w:rsid w:val="00E93879"/>
    <w:rsid w:val="00EA5606"/>
    <w:rsid w:val="00EB7BFC"/>
    <w:rsid w:val="00ED3C95"/>
    <w:rsid w:val="00F13D51"/>
    <w:rsid w:val="00F37891"/>
    <w:rsid w:val="00F42553"/>
    <w:rsid w:val="00F46AA2"/>
    <w:rsid w:val="00F54210"/>
    <w:rsid w:val="00FA5EA8"/>
    <w:rsid w:val="00FA64F5"/>
    <w:rsid w:val="00FB5500"/>
    <w:rsid w:val="00FC471E"/>
    <w:rsid w:val="00FD5218"/>
    <w:rsid w:val="00FE5CF3"/>
    <w:rsid w:val="00FF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695440"/>
  <w15:chartTrackingRefBased/>
  <w15:docId w15:val="{7443CF0B-A85B-7C4D-A235-24B27C5B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4656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7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D02EB2"/>
    <w:pPr>
      <w:spacing w:before="100" w:beforeAutospacing="1" w:after="100" w:afterAutospacing="1"/>
    </w:pPr>
  </w:style>
  <w:style w:type="paragraph" w:styleId="a4">
    <w:name w:val="List Paragraph"/>
    <w:basedOn w:val="a"/>
    <w:uiPriority w:val="34"/>
    <w:qFormat/>
    <w:rsid w:val="0069527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2">
    <w:name w:val="Plain Table 2"/>
    <w:basedOn w:val="a1"/>
    <w:uiPriority w:val="42"/>
    <w:rsid w:val="00E923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2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8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04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62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10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64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11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0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2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1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8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0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7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93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32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9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80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74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98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7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4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2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27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1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4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9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2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0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6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2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7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9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9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0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2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7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4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1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8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479DE9-A3D6-394B-AD44-BC32566C9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2</TotalTime>
  <Pages>5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広 糸永</dc:creator>
  <cp:keywords/>
  <dc:description/>
  <cp:lastModifiedBy>知広 糸永</cp:lastModifiedBy>
  <cp:revision>249</cp:revision>
  <dcterms:created xsi:type="dcterms:W3CDTF">2019-05-16T22:54:00Z</dcterms:created>
  <dcterms:modified xsi:type="dcterms:W3CDTF">2020-09-19T02:08:00Z</dcterms:modified>
</cp:coreProperties>
</file>